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0E6" w:rsidRDefault="00F85E0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85E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 Text. MyPoliticalPersonality home page.</w:t>
      </w:r>
    </w:p>
    <w:p w:rsidR="00F85E00" w:rsidRPr="00F85E00" w:rsidRDefault="00F85E00">
      <w:pPr>
        <w:rPr>
          <w:rFonts w:ascii="Times New Roman" w:hAnsi="Times New Roman" w:cs="Times New Roman"/>
        </w:rPr>
      </w:pPr>
      <w:hyperlink r:id="rId4" w:history="1">
        <w:r w:rsidRPr="00AB45CA">
          <w:rPr>
            <w:rStyle w:val="Hyperlink"/>
            <w:rFonts w:ascii="Times New Roman" w:hAnsi="Times New Roman" w:cs="Times New Roman"/>
          </w:rPr>
          <w:t>https://aibrt.org/downloads/Supp_Fig-OME-MyPoliticalPersonality_home_page.png</w:t>
        </w:r>
      </w:hyperlink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sectPr w:rsidR="00F85E00" w:rsidRPr="00F85E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9BD"/>
    <w:rsid w:val="004369BD"/>
    <w:rsid w:val="00D00C1F"/>
    <w:rsid w:val="00E625C8"/>
    <w:rsid w:val="00F85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26D14"/>
  <w15:chartTrackingRefBased/>
  <w15:docId w15:val="{7003E5B1-F247-4D9C-A179-F1F6AB087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5E0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aibrt.org/downloads/Supp_Fig-OME-MyPoliticalPersonality_home_page.p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8-29T19:29:00Z</dcterms:created>
  <dcterms:modified xsi:type="dcterms:W3CDTF">2024-08-29T19:30:00Z</dcterms:modified>
</cp:coreProperties>
</file>